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A96" w:rsidRPr="00F30231" w:rsidRDefault="00352E10" w:rsidP="00DD658F">
      <w:pPr>
        <w:adjustRightInd w:val="0"/>
        <w:snapToGrid w:val="0"/>
        <w:spacing w:after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52E10">
        <w:rPr>
          <w:rFonts w:ascii="Times New Roman" w:hAnsi="Times New Roman" w:cs="Times New Roman"/>
          <w:b/>
          <w:sz w:val="24"/>
          <w:szCs w:val="24"/>
        </w:rPr>
        <w:t>Additional file 1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6381C" w:rsidRPr="00F302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D6381C" w:rsidRPr="00F30231">
        <w:rPr>
          <w:rFonts w:ascii="Times New Roman" w:hAnsi="Times New Roman" w:cs="Times New Roman"/>
          <w:sz w:val="24"/>
          <w:szCs w:val="24"/>
        </w:rPr>
        <w:t>.</w:t>
      </w:r>
      <w:r w:rsidR="00D6381C" w:rsidRPr="00F30231">
        <w:rPr>
          <w:rFonts w:ascii="Times New Roman" w:hAnsi="Times New Roman" w:cs="Times New Roman" w:hint="eastAsia"/>
          <w:sz w:val="24"/>
          <w:szCs w:val="24"/>
        </w:rPr>
        <w:t xml:space="preserve"> Aerobic-type CODH</w:t>
      </w:r>
      <w:r w:rsidR="00D6381C" w:rsidRPr="00F30231">
        <w:rPr>
          <w:rFonts w:ascii="Times New Roman" w:hAnsi="Times New Roman" w:cs="Times New Roman"/>
          <w:sz w:val="24"/>
          <w:szCs w:val="24"/>
        </w:rPr>
        <w:t xml:space="preserve">-encoding </w:t>
      </w:r>
      <w:r w:rsidR="00D6381C" w:rsidRPr="00F30231">
        <w:rPr>
          <w:rFonts w:ascii="Times New Roman" w:hAnsi="Times New Roman" w:cs="Times New Roman" w:hint="eastAsia"/>
          <w:sz w:val="24"/>
          <w:szCs w:val="24"/>
        </w:rPr>
        <w:t xml:space="preserve">genes </w:t>
      </w:r>
      <w:r w:rsidR="00D8124C" w:rsidRPr="00F30231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="00D8124C" w:rsidRPr="00F30231">
        <w:rPr>
          <w:rFonts w:ascii="Times New Roman" w:hAnsi="Times New Roman" w:cs="Times New Roman"/>
          <w:i/>
          <w:sz w:val="24"/>
          <w:szCs w:val="24"/>
        </w:rPr>
        <w:t>Acuticoccus</w:t>
      </w:r>
      <w:proofErr w:type="spellEnd"/>
      <w:r w:rsidR="00D8124C" w:rsidRPr="00F3023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8124C" w:rsidRPr="00F30231">
        <w:rPr>
          <w:rFonts w:ascii="Times New Roman" w:hAnsi="Times New Roman" w:cs="Times New Roman"/>
          <w:i/>
          <w:sz w:val="24"/>
          <w:szCs w:val="24"/>
        </w:rPr>
        <w:t>yangtzensis</w:t>
      </w:r>
      <w:proofErr w:type="spellEnd"/>
      <w:r w:rsidR="00D8124C" w:rsidRPr="00F30231">
        <w:rPr>
          <w:rFonts w:ascii="Times New Roman" w:hAnsi="Times New Roman" w:cs="Times New Roman"/>
          <w:sz w:val="24"/>
          <w:szCs w:val="24"/>
        </w:rPr>
        <w:t xml:space="preserve"> JL1095</w:t>
      </w:r>
      <w:r w:rsidR="00D8124C" w:rsidRPr="00F30231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D8124C" w:rsidRPr="00F302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381C" w:rsidRPr="00F30231"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 w:rsidR="00D6381C" w:rsidRPr="00F30231">
        <w:rPr>
          <w:rFonts w:ascii="Times New Roman" w:hAnsi="Times New Roman" w:cs="Times New Roman"/>
          <w:sz w:val="24"/>
          <w:szCs w:val="24"/>
        </w:rPr>
        <w:t>using</w:t>
      </w:r>
      <w:r w:rsidR="00F92CAD">
        <w:rPr>
          <w:rFonts w:ascii="Times New Roman" w:hAnsi="Times New Roman" w:cs="Times New Roman" w:hint="eastAsia"/>
          <w:sz w:val="24"/>
          <w:szCs w:val="24"/>
        </w:rPr>
        <w:t xml:space="preserve"> four different databases</w:t>
      </w:r>
    </w:p>
    <w:tbl>
      <w:tblPr>
        <w:tblStyle w:val="a5"/>
        <w:tblW w:w="573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2836"/>
        <w:gridCol w:w="1135"/>
        <w:gridCol w:w="2833"/>
        <w:gridCol w:w="1190"/>
        <w:gridCol w:w="1503"/>
        <w:gridCol w:w="1135"/>
        <w:gridCol w:w="2836"/>
        <w:gridCol w:w="1216"/>
      </w:tblGrid>
      <w:tr w:rsidR="00F30231" w:rsidRPr="002842A8" w:rsidTr="00844FC0">
        <w:trPr>
          <w:jc w:val="center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:rsidR="00D6381C" w:rsidRPr="00471C30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D6381C"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ocus</w:t>
            </w:r>
            <w:r w:rsidRPr="00471C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ag</w:t>
            </w:r>
          </w:p>
          <w:p w:rsidR="00502D58" w:rsidRPr="00471C30" w:rsidRDefault="00502D58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C30">
              <w:rPr>
                <w:rFonts w:ascii="Times New Roman" w:hAnsi="Times New Roman" w:cs="Times New Roman"/>
                <w:sz w:val="24"/>
                <w:szCs w:val="24"/>
              </w:rPr>
              <w:t>BIX52_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:rsidR="00D6381C" w:rsidRPr="00471C30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NR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D6381C" w:rsidRPr="00471C30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Identity</w:t>
            </w:r>
            <w:r w:rsidRPr="00471C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:rsidR="00D6381C" w:rsidRPr="00471C30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KEGG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D6381C" w:rsidRPr="00471C30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Identity</w:t>
            </w:r>
            <w:r w:rsidRPr="00471C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D6381C" w:rsidRPr="00471C30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COG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D6381C" w:rsidRPr="00471C30" w:rsidRDefault="00FE2B10" w:rsidP="00844FC0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Identit</w:t>
            </w:r>
            <w:r w:rsidRPr="00471C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</w:t>
            </w:r>
            <w:r w:rsidR="00D6381C" w:rsidRPr="00471C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="00D6381C"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:rsidR="00D6381C" w:rsidRPr="00471C30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GO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D6381C" w:rsidRPr="00471C30" w:rsidRDefault="00D6381C" w:rsidP="00844FC0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1C30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r w:rsidRPr="00471C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30231" w:rsidRPr="0004117F" w:rsidTr="00844FC0">
        <w:trPr>
          <w:jc w:val="center"/>
        </w:trPr>
        <w:tc>
          <w:tcPr>
            <w:tcW w:w="485" w:type="pct"/>
            <w:tcBorders>
              <w:top w:val="single" w:sz="4" w:space="0" w:color="auto"/>
            </w:tcBorders>
          </w:tcPr>
          <w:p w:rsidR="00D6381C" w:rsidRPr="0004117F" w:rsidRDefault="00781A6F" w:rsidP="00844FC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1865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Xanthine dehydrogenase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5.42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1.92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187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(2Fe-2S)-binding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4.14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0.96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7.4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187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8.1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1.18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248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1.43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5.73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2.4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367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molybdopterin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binding aldehyde oxidase and xanthine dehydrogenase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9.21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isoquinoline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1-oxidoreductase, beta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9.74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8.98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isoquinoline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1-oxido- reductase activity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367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(2Fe-2S)-binding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2.11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isoquinoline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1-oxidoreductase, alpha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0.75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9.4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2 iron, 2 sulfur cluster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381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7.34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3.85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9.69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iron-sulfur cluster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382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5.7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7.2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1.45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382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xanthine dehydrogenase, molybdenum binding subunit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apoprotein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3.55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8.77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571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9.68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4.76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3.18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781A6F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772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Periplasmic aromatic aldehyde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oxido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- reductase, iron-sulfur </w:t>
            </w:r>
            <w:r w:rsidRPr="000411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bunit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YagT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68.47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xanthine dehydrogenase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YagT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iron-sulfur-binding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5.24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0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2 iron, 2 sulfur cluster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0773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6.19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xanthine dehydrogenase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Yag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FAD-binding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4.92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4.29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flavin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adenine dinucleotide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773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molybdenum-binding doma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5.48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xanthine dehydrogenase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YagR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molybdenum-binding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1.39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9.15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838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1.8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9.47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6.98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flavin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adenine dinucleotide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839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6.25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3.46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2.29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0839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carbon monoxide dehydrogenase subunit G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8.15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3.55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Uncharacterized conserved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5.78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1212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2Fe-2S subunit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1.81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isoquinoline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1-oxidoreductase, alpha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5.77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6.46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2 iron, 2 sulfur cluster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1213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aldehyde dehydrogenase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3.61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isoquinoline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1-oxidoreductase, beta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7.37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1.52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1435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xanthine dehydrogenase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0.59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ygeT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xdhB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 xanthine dehydrogenase FAD-binding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0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5.68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1436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xanthine dehydrogenase family protein, small/large subunits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4.88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1.73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iron-sulfur cluster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1780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(2Fe-2S)-binding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5.48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0.12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0.12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iron-sulfur cluster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781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carbon monoxide dehydrogenase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2.21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5.01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0.2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carbon-monoxide dehydrogenase (acceptor) activity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1781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4.66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9.25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4.72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acting on CH-OH group of donors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DA4CDE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1837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4.6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9.11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6.9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E61237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2049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aldehyde oxidase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8.39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E61237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2050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9.33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6.46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oxidoreductase activity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E61237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2051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ferredox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8.07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1.25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1.29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iron-sulfur cluster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E61237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2051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0.55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8.86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9F218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2074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8.33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xanthine dehydrogenase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YagR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molybdenum-binding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6.4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L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L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43.71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9F218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20750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molybdopterin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dehydrogenase FAD-binding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7.72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xanthine dehydrogenase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Yag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FAD-binding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4.76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M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M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50.15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oxidoreductase activity, acting on CH-OH group of donors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30231" w:rsidRPr="0004117F" w:rsidTr="00844FC0">
        <w:trPr>
          <w:jc w:val="center"/>
        </w:trPr>
        <w:tc>
          <w:tcPr>
            <w:tcW w:w="485" w:type="pct"/>
          </w:tcPr>
          <w:p w:rsidR="00D6381C" w:rsidRPr="0004117F" w:rsidRDefault="009F218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RS20755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(2Fe-2S)-binding protein</w:t>
            </w:r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3.12</w:t>
            </w:r>
          </w:p>
        </w:tc>
        <w:tc>
          <w:tcPr>
            <w:tcW w:w="871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xanthine dehydrogenase </w:t>
            </w:r>
            <w:proofErr w:type="spellStart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YagT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 xml:space="preserve"> iron-sulfur-binding subunit</w:t>
            </w:r>
          </w:p>
        </w:tc>
        <w:tc>
          <w:tcPr>
            <w:tcW w:w="366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73.12 %</w:t>
            </w:r>
          </w:p>
        </w:tc>
        <w:tc>
          <w:tcPr>
            <w:tcW w:w="46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oxS</w:t>
            </w:r>
            <w:proofErr w:type="spellEnd"/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4117F">
              <w:rPr>
                <w:rFonts w:ascii="Times New Roman" w:hAnsi="Times New Roman" w:cs="Times New Roman"/>
                <w:i/>
                <w:sz w:val="20"/>
                <w:szCs w:val="20"/>
              </w:rPr>
              <w:t>CutS</w:t>
            </w:r>
            <w:proofErr w:type="spellEnd"/>
          </w:p>
        </w:tc>
        <w:tc>
          <w:tcPr>
            <w:tcW w:w="349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6.89 %</w:t>
            </w:r>
          </w:p>
        </w:tc>
        <w:tc>
          <w:tcPr>
            <w:tcW w:w="872" w:type="pct"/>
          </w:tcPr>
          <w:p w:rsidR="00D6381C" w:rsidRPr="0004117F" w:rsidRDefault="00D6381C" w:rsidP="00844FC0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/>
                <w:sz w:val="20"/>
                <w:szCs w:val="20"/>
              </w:rPr>
              <w:t>2 iron, 2 sulfur cluster binding</w:t>
            </w:r>
          </w:p>
        </w:tc>
        <w:tc>
          <w:tcPr>
            <w:tcW w:w="374" w:type="pct"/>
          </w:tcPr>
          <w:p w:rsidR="00D6381C" w:rsidRPr="0004117F" w:rsidRDefault="00D6381C" w:rsidP="00844FC0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17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</w:tbl>
    <w:p w:rsidR="00D6381C" w:rsidRPr="006F7602" w:rsidRDefault="00D6381C" w:rsidP="00D6381C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6F7602">
        <w:rPr>
          <w:rFonts w:ascii="Times New Roman" w:hAnsi="Times New Roman" w:cs="Times New Roman"/>
          <w:sz w:val="20"/>
          <w:szCs w:val="20"/>
        </w:rPr>
        <w:t>NP, not present</w:t>
      </w:r>
      <w:r w:rsidRPr="006F7602">
        <w:rPr>
          <w:rFonts w:ascii="Times New Roman" w:hAnsi="Times New Roman" w:cs="Times New Roman" w:hint="eastAsia"/>
          <w:sz w:val="20"/>
          <w:szCs w:val="20"/>
        </w:rPr>
        <w:t>; -, no data;</w:t>
      </w:r>
    </w:p>
    <w:p w:rsidR="00D6381C" w:rsidRPr="006F7602" w:rsidRDefault="00D6381C" w:rsidP="00D6381C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6F7602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proofErr w:type="gramEnd"/>
      <w:r w:rsidRPr="006F760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F7602">
        <w:rPr>
          <w:rFonts w:ascii="Times New Roman" w:hAnsi="Times New Roman" w:cs="Times New Roman"/>
          <w:sz w:val="20"/>
          <w:szCs w:val="20"/>
        </w:rPr>
        <w:t>Identity value</w:t>
      </w:r>
      <w:r w:rsidRPr="006F7602">
        <w:rPr>
          <w:rFonts w:ascii="Times New Roman" w:hAnsi="Times New Roman" w:cs="Times New Roman" w:hint="eastAsia"/>
          <w:sz w:val="20"/>
          <w:szCs w:val="20"/>
        </w:rPr>
        <w:t xml:space="preserve"> (%)</w:t>
      </w:r>
      <w:r w:rsidRPr="006F7602">
        <w:rPr>
          <w:rFonts w:ascii="Times New Roman" w:hAnsi="Times New Roman" w:cs="Times New Roman"/>
          <w:sz w:val="20"/>
          <w:szCs w:val="20"/>
        </w:rPr>
        <w:t xml:space="preserve"> of amino acid sequence</w:t>
      </w:r>
      <w:r w:rsidRPr="006F7602">
        <w:rPr>
          <w:rFonts w:ascii="Times New Roman" w:hAnsi="Times New Roman" w:cs="Times New Roman" w:hint="eastAsia"/>
          <w:sz w:val="20"/>
          <w:szCs w:val="20"/>
        </w:rPr>
        <w:t>s</w:t>
      </w:r>
      <w:r w:rsidRPr="006F7602">
        <w:rPr>
          <w:rFonts w:ascii="Times New Roman" w:hAnsi="Times New Roman" w:cs="Times New Roman"/>
          <w:sz w:val="20"/>
          <w:szCs w:val="20"/>
        </w:rPr>
        <w:t xml:space="preserve"> of </w:t>
      </w:r>
      <w:r w:rsidRPr="006F7602">
        <w:rPr>
          <w:rFonts w:ascii="Times New Roman" w:hAnsi="Times New Roman" w:cs="Times New Roman" w:hint="eastAsia"/>
          <w:sz w:val="20"/>
          <w:szCs w:val="20"/>
        </w:rPr>
        <w:t>JL1095</w:t>
      </w:r>
      <w:r w:rsidRPr="006F7602">
        <w:rPr>
          <w:rFonts w:ascii="Times New Roman" w:hAnsi="Times New Roman" w:cs="Times New Roman" w:hint="eastAsia"/>
          <w:sz w:val="20"/>
          <w:szCs w:val="20"/>
          <w:vertAlign w:val="superscript"/>
        </w:rPr>
        <w:t>T</w:t>
      </w:r>
      <w:r w:rsidRPr="006F7602">
        <w:rPr>
          <w:rFonts w:ascii="Times New Roman" w:hAnsi="Times New Roman" w:cs="Times New Roman"/>
          <w:sz w:val="20"/>
          <w:szCs w:val="20"/>
        </w:rPr>
        <w:t xml:space="preserve"> and</w:t>
      </w:r>
      <w:r w:rsidRPr="006F7602">
        <w:rPr>
          <w:rFonts w:ascii="Times New Roman" w:hAnsi="Times New Roman" w:cs="Times New Roman" w:hint="eastAsia"/>
          <w:sz w:val="20"/>
          <w:szCs w:val="20"/>
        </w:rPr>
        <w:t xml:space="preserve"> three</w:t>
      </w:r>
      <w:r w:rsidRPr="006F7602">
        <w:rPr>
          <w:rFonts w:ascii="Times New Roman" w:hAnsi="Times New Roman" w:cs="Times New Roman"/>
          <w:sz w:val="20"/>
          <w:szCs w:val="20"/>
        </w:rPr>
        <w:t xml:space="preserve"> database</w:t>
      </w:r>
      <w:r w:rsidRPr="006F7602">
        <w:rPr>
          <w:rFonts w:ascii="Times New Roman" w:hAnsi="Times New Roman" w:cs="Times New Roman" w:hint="eastAsia"/>
          <w:sz w:val="20"/>
          <w:szCs w:val="20"/>
        </w:rPr>
        <w:t>s (NR, KEGG and COG)</w:t>
      </w:r>
      <w:r w:rsidRPr="006F7602">
        <w:rPr>
          <w:rFonts w:ascii="Times New Roman" w:hAnsi="Times New Roman" w:cs="Times New Roman"/>
          <w:sz w:val="20"/>
          <w:szCs w:val="20"/>
        </w:rPr>
        <w:t xml:space="preserve"> sequence</w:t>
      </w:r>
      <w:r w:rsidRPr="006F7602">
        <w:rPr>
          <w:rFonts w:ascii="Times New Roman" w:hAnsi="Times New Roman" w:cs="Times New Roman" w:hint="eastAsia"/>
          <w:sz w:val="20"/>
          <w:szCs w:val="20"/>
        </w:rPr>
        <w:t>s</w:t>
      </w:r>
      <w:r w:rsidRPr="006F7602">
        <w:rPr>
          <w:rFonts w:ascii="Times New Roman" w:hAnsi="Times New Roman" w:cs="Times New Roman"/>
          <w:sz w:val="20"/>
          <w:szCs w:val="20"/>
        </w:rPr>
        <w:t xml:space="preserve"> alignment</w:t>
      </w:r>
      <w:r w:rsidRPr="006F7602">
        <w:rPr>
          <w:rFonts w:ascii="Times New Roman" w:hAnsi="Times New Roman" w:cs="Times New Roman" w:hint="eastAsia"/>
          <w:sz w:val="20"/>
          <w:szCs w:val="20"/>
        </w:rPr>
        <w:t>;</w:t>
      </w:r>
    </w:p>
    <w:p w:rsidR="00D6381C" w:rsidRPr="006F7602" w:rsidRDefault="00D6381C" w:rsidP="00D6381C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6F7602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proofErr w:type="gramEnd"/>
      <w:r w:rsidRPr="006F760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F7602">
        <w:rPr>
          <w:rFonts w:ascii="Times New Roman" w:hAnsi="Times New Roman" w:cs="Times New Roman"/>
          <w:sz w:val="20"/>
          <w:szCs w:val="20"/>
        </w:rPr>
        <w:t>The number of genes</w:t>
      </w:r>
      <w:r w:rsidRPr="006F7602">
        <w:rPr>
          <w:rFonts w:ascii="Times New Roman" w:hAnsi="Times New Roman" w:cs="Times New Roman" w:hint="eastAsia"/>
          <w:sz w:val="20"/>
          <w:szCs w:val="20"/>
        </w:rPr>
        <w:t xml:space="preserve"> of JL1095</w:t>
      </w:r>
      <w:r w:rsidRPr="006F7602">
        <w:rPr>
          <w:rFonts w:ascii="Times New Roman" w:hAnsi="Times New Roman" w:cs="Times New Roman" w:hint="eastAsia"/>
          <w:sz w:val="20"/>
          <w:szCs w:val="20"/>
          <w:vertAlign w:val="superscript"/>
        </w:rPr>
        <w:t>T</w:t>
      </w:r>
      <w:r w:rsidRPr="006F7602">
        <w:rPr>
          <w:rFonts w:ascii="Times New Roman" w:hAnsi="Times New Roman" w:cs="Times New Roman"/>
          <w:sz w:val="20"/>
          <w:szCs w:val="20"/>
        </w:rPr>
        <w:t xml:space="preserve"> annotated </w:t>
      </w:r>
      <w:r w:rsidRPr="006F7602">
        <w:rPr>
          <w:rFonts w:ascii="Times New Roman" w:hAnsi="Times New Roman" w:cs="Times New Roman" w:hint="eastAsia"/>
          <w:sz w:val="20"/>
          <w:szCs w:val="20"/>
        </w:rPr>
        <w:t>from</w:t>
      </w:r>
      <w:r w:rsidRPr="006F7602">
        <w:rPr>
          <w:rFonts w:ascii="Times New Roman" w:hAnsi="Times New Roman" w:cs="Times New Roman"/>
          <w:sz w:val="20"/>
          <w:szCs w:val="20"/>
        </w:rPr>
        <w:t xml:space="preserve"> the GO </w:t>
      </w:r>
      <w:r w:rsidRPr="006F7602">
        <w:rPr>
          <w:rFonts w:ascii="Times New Roman" w:hAnsi="Times New Roman" w:cs="Times New Roman" w:hint="eastAsia"/>
          <w:sz w:val="20"/>
          <w:szCs w:val="20"/>
        </w:rPr>
        <w:t>database</w:t>
      </w:r>
    </w:p>
    <w:p w:rsidR="00CB67CC" w:rsidRPr="00EA7EA2" w:rsidRDefault="00CB67CC" w:rsidP="004311B5">
      <w:pPr>
        <w:autoSpaceDE w:val="0"/>
        <w:autoSpaceDN w:val="0"/>
        <w:adjustRightInd w:val="0"/>
        <w:snapToGrid w:val="0"/>
        <w:spacing w:before="240"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CB67CC" w:rsidRPr="00EA7EA2" w:rsidSect="007F130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F79" w:rsidRDefault="00531F79" w:rsidP="0080524D">
      <w:r>
        <w:separator/>
      </w:r>
    </w:p>
  </w:endnote>
  <w:endnote w:type="continuationSeparator" w:id="0">
    <w:p w:rsidR="00531F79" w:rsidRDefault="00531F79" w:rsidP="00805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F79" w:rsidRDefault="00531F79" w:rsidP="0080524D">
      <w:r>
        <w:separator/>
      </w:r>
    </w:p>
  </w:footnote>
  <w:footnote w:type="continuationSeparator" w:id="0">
    <w:p w:rsidR="00531F79" w:rsidRDefault="00531F79" w:rsidP="00805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975"/>
    <w:rsid w:val="00003042"/>
    <w:rsid w:val="00036C22"/>
    <w:rsid w:val="0004117F"/>
    <w:rsid w:val="00053C84"/>
    <w:rsid w:val="00061C08"/>
    <w:rsid w:val="000621ED"/>
    <w:rsid w:val="00094923"/>
    <w:rsid w:val="000A6A56"/>
    <w:rsid w:val="000C2975"/>
    <w:rsid w:val="000D27B2"/>
    <w:rsid w:val="000E5AF1"/>
    <w:rsid w:val="000F4DB1"/>
    <w:rsid w:val="00110223"/>
    <w:rsid w:val="00111BED"/>
    <w:rsid w:val="00134DF7"/>
    <w:rsid w:val="001522A9"/>
    <w:rsid w:val="00170686"/>
    <w:rsid w:val="001D18C9"/>
    <w:rsid w:val="001D4A50"/>
    <w:rsid w:val="001D5AEB"/>
    <w:rsid w:val="001F2595"/>
    <w:rsid w:val="002062FD"/>
    <w:rsid w:val="00213544"/>
    <w:rsid w:val="00216981"/>
    <w:rsid w:val="00222796"/>
    <w:rsid w:val="002438FF"/>
    <w:rsid w:val="002444C8"/>
    <w:rsid w:val="00245CE2"/>
    <w:rsid w:val="00255B07"/>
    <w:rsid w:val="00271A06"/>
    <w:rsid w:val="00274DE5"/>
    <w:rsid w:val="002842A8"/>
    <w:rsid w:val="002A5416"/>
    <w:rsid w:val="002B0714"/>
    <w:rsid w:val="002D7962"/>
    <w:rsid w:val="002E7CE0"/>
    <w:rsid w:val="002F0E68"/>
    <w:rsid w:val="002F3138"/>
    <w:rsid w:val="0033072A"/>
    <w:rsid w:val="00352E10"/>
    <w:rsid w:val="00362D04"/>
    <w:rsid w:val="00370754"/>
    <w:rsid w:val="00384F3E"/>
    <w:rsid w:val="00387A9A"/>
    <w:rsid w:val="003A4ECE"/>
    <w:rsid w:val="003C453B"/>
    <w:rsid w:val="004036C6"/>
    <w:rsid w:val="004254FB"/>
    <w:rsid w:val="004311B5"/>
    <w:rsid w:val="00453622"/>
    <w:rsid w:val="004659F1"/>
    <w:rsid w:val="00466D93"/>
    <w:rsid w:val="00470209"/>
    <w:rsid w:val="00471C30"/>
    <w:rsid w:val="004741CA"/>
    <w:rsid w:val="004A683A"/>
    <w:rsid w:val="004C6B59"/>
    <w:rsid w:val="004D5218"/>
    <w:rsid w:val="00502D58"/>
    <w:rsid w:val="00512028"/>
    <w:rsid w:val="00524DBC"/>
    <w:rsid w:val="00531F79"/>
    <w:rsid w:val="00540D8A"/>
    <w:rsid w:val="00544BFA"/>
    <w:rsid w:val="00547F41"/>
    <w:rsid w:val="0056286D"/>
    <w:rsid w:val="00572CA1"/>
    <w:rsid w:val="00597402"/>
    <w:rsid w:val="00597E75"/>
    <w:rsid w:val="005B2B7B"/>
    <w:rsid w:val="005B71D2"/>
    <w:rsid w:val="005C7293"/>
    <w:rsid w:val="005D1D06"/>
    <w:rsid w:val="00601889"/>
    <w:rsid w:val="00615A96"/>
    <w:rsid w:val="0062349E"/>
    <w:rsid w:val="006271DE"/>
    <w:rsid w:val="006371D8"/>
    <w:rsid w:val="00681740"/>
    <w:rsid w:val="006913E6"/>
    <w:rsid w:val="0069563E"/>
    <w:rsid w:val="006A178A"/>
    <w:rsid w:val="006A19BA"/>
    <w:rsid w:val="006A3250"/>
    <w:rsid w:val="006D2C54"/>
    <w:rsid w:val="006D3778"/>
    <w:rsid w:val="006F7602"/>
    <w:rsid w:val="007321A0"/>
    <w:rsid w:val="00740FD3"/>
    <w:rsid w:val="00750C9F"/>
    <w:rsid w:val="00760D31"/>
    <w:rsid w:val="007711F5"/>
    <w:rsid w:val="00780843"/>
    <w:rsid w:val="00781A6F"/>
    <w:rsid w:val="007C2412"/>
    <w:rsid w:val="007E2AFE"/>
    <w:rsid w:val="007E5663"/>
    <w:rsid w:val="007F1308"/>
    <w:rsid w:val="008048CF"/>
    <w:rsid w:val="0080524D"/>
    <w:rsid w:val="00810158"/>
    <w:rsid w:val="00820FEC"/>
    <w:rsid w:val="008448D3"/>
    <w:rsid w:val="00844FC0"/>
    <w:rsid w:val="00852EE4"/>
    <w:rsid w:val="00872C00"/>
    <w:rsid w:val="008B1044"/>
    <w:rsid w:val="009325A6"/>
    <w:rsid w:val="0095700F"/>
    <w:rsid w:val="009759CA"/>
    <w:rsid w:val="00984422"/>
    <w:rsid w:val="009864AC"/>
    <w:rsid w:val="009C42B1"/>
    <w:rsid w:val="009E37EE"/>
    <w:rsid w:val="009E41D9"/>
    <w:rsid w:val="009E4661"/>
    <w:rsid w:val="009F218C"/>
    <w:rsid w:val="00A2168E"/>
    <w:rsid w:val="00A27BF2"/>
    <w:rsid w:val="00A546D8"/>
    <w:rsid w:val="00A63D7A"/>
    <w:rsid w:val="00AA08AC"/>
    <w:rsid w:val="00AA51BB"/>
    <w:rsid w:val="00AB1D26"/>
    <w:rsid w:val="00AC4926"/>
    <w:rsid w:val="00AE7A1B"/>
    <w:rsid w:val="00B13313"/>
    <w:rsid w:val="00B22C77"/>
    <w:rsid w:val="00B310DF"/>
    <w:rsid w:val="00B31F7B"/>
    <w:rsid w:val="00B5158B"/>
    <w:rsid w:val="00BA1021"/>
    <w:rsid w:val="00BB4865"/>
    <w:rsid w:val="00BC3277"/>
    <w:rsid w:val="00BE0BC5"/>
    <w:rsid w:val="00BE2AA4"/>
    <w:rsid w:val="00C0317F"/>
    <w:rsid w:val="00C115EE"/>
    <w:rsid w:val="00C13B52"/>
    <w:rsid w:val="00C145A6"/>
    <w:rsid w:val="00C15AD1"/>
    <w:rsid w:val="00C4187E"/>
    <w:rsid w:val="00C64C20"/>
    <w:rsid w:val="00C75345"/>
    <w:rsid w:val="00C76D86"/>
    <w:rsid w:val="00C944BB"/>
    <w:rsid w:val="00CB67CC"/>
    <w:rsid w:val="00CB7E40"/>
    <w:rsid w:val="00CE64EE"/>
    <w:rsid w:val="00D24114"/>
    <w:rsid w:val="00D32118"/>
    <w:rsid w:val="00D61F29"/>
    <w:rsid w:val="00D6381C"/>
    <w:rsid w:val="00D8124C"/>
    <w:rsid w:val="00D817D0"/>
    <w:rsid w:val="00D95CEF"/>
    <w:rsid w:val="00DA4CDE"/>
    <w:rsid w:val="00DA51B3"/>
    <w:rsid w:val="00DD658F"/>
    <w:rsid w:val="00DE0153"/>
    <w:rsid w:val="00DE7C81"/>
    <w:rsid w:val="00DF0153"/>
    <w:rsid w:val="00DF0A53"/>
    <w:rsid w:val="00E150F4"/>
    <w:rsid w:val="00E20E2B"/>
    <w:rsid w:val="00E231F0"/>
    <w:rsid w:val="00E35FC7"/>
    <w:rsid w:val="00E53514"/>
    <w:rsid w:val="00E54C49"/>
    <w:rsid w:val="00E61237"/>
    <w:rsid w:val="00E754E5"/>
    <w:rsid w:val="00E8163D"/>
    <w:rsid w:val="00E819B5"/>
    <w:rsid w:val="00E8585C"/>
    <w:rsid w:val="00E91E69"/>
    <w:rsid w:val="00E930C3"/>
    <w:rsid w:val="00EA4B61"/>
    <w:rsid w:val="00EA7EA2"/>
    <w:rsid w:val="00EE2DCC"/>
    <w:rsid w:val="00F1651B"/>
    <w:rsid w:val="00F30231"/>
    <w:rsid w:val="00F44889"/>
    <w:rsid w:val="00F4748D"/>
    <w:rsid w:val="00F535FE"/>
    <w:rsid w:val="00F92CAD"/>
    <w:rsid w:val="00F92FE9"/>
    <w:rsid w:val="00FA22A2"/>
    <w:rsid w:val="00FB502F"/>
    <w:rsid w:val="00FD2272"/>
    <w:rsid w:val="00FE2B10"/>
    <w:rsid w:val="00FF013B"/>
    <w:rsid w:val="00FF0CA8"/>
    <w:rsid w:val="00FF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5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52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5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524D"/>
    <w:rPr>
      <w:sz w:val="18"/>
      <w:szCs w:val="18"/>
    </w:rPr>
  </w:style>
  <w:style w:type="table" w:styleId="a5">
    <w:name w:val="Table Grid"/>
    <w:basedOn w:val="a1"/>
    <w:uiPriority w:val="59"/>
    <w:rsid w:val="00805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271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68174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8174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A7EA2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EA7EA2"/>
    <w:pPr>
      <w:jc w:val="left"/>
    </w:pPr>
  </w:style>
  <w:style w:type="character" w:customStyle="1" w:styleId="Char2">
    <w:name w:val="批注文字 Char"/>
    <w:basedOn w:val="a0"/>
    <w:link w:val="a9"/>
    <w:uiPriority w:val="99"/>
    <w:rsid w:val="00EA7EA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254F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254FB"/>
    <w:rPr>
      <w:b/>
      <w:bCs/>
    </w:rPr>
  </w:style>
  <w:style w:type="paragraph" w:styleId="ab">
    <w:name w:val="Title"/>
    <w:basedOn w:val="a"/>
    <w:next w:val="a"/>
    <w:link w:val="Char4"/>
    <w:qFormat/>
    <w:rsid w:val="0047020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4">
    <w:name w:val="标题 Char"/>
    <w:basedOn w:val="a0"/>
    <w:link w:val="ab"/>
    <w:rsid w:val="0047020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b"/>
    <w:next w:val="ab"/>
    <w:qFormat/>
    <w:rsid w:val="00470209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470209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c">
    <w:name w:val="Subtitle"/>
    <w:basedOn w:val="a"/>
    <w:next w:val="a"/>
    <w:link w:val="Char5"/>
    <w:uiPriority w:val="11"/>
    <w:qFormat/>
    <w:rsid w:val="0047020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c"/>
    <w:uiPriority w:val="11"/>
    <w:rsid w:val="0047020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d">
    <w:name w:val="Hyperlink"/>
    <w:basedOn w:val="a0"/>
    <w:uiPriority w:val="99"/>
    <w:unhideWhenUsed/>
    <w:rsid w:val="004A683A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781A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81A6F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781A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5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52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5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524D"/>
    <w:rPr>
      <w:sz w:val="18"/>
      <w:szCs w:val="18"/>
    </w:rPr>
  </w:style>
  <w:style w:type="table" w:styleId="a5">
    <w:name w:val="Table Grid"/>
    <w:basedOn w:val="a1"/>
    <w:uiPriority w:val="59"/>
    <w:rsid w:val="00805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271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68174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8174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A7EA2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EA7EA2"/>
    <w:pPr>
      <w:jc w:val="left"/>
    </w:pPr>
  </w:style>
  <w:style w:type="character" w:customStyle="1" w:styleId="Char2">
    <w:name w:val="批注文字 Char"/>
    <w:basedOn w:val="a0"/>
    <w:link w:val="a9"/>
    <w:uiPriority w:val="99"/>
    <w:rsid w:val="00EA7EA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254F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254FB"/>
    <w:rPr>
      <w:b/>
      <w:bCs/>
    </w:rPr>
  </w:style>
  <w:style w:type="paragraph" w:styleId="ab">
    <w:name w:val="Title"/>
    <w:basedOn w:val="a"/>
    <w:next w:val="a"/>
    <w:link w:val="Char4"/>
    <w:qFormat/>
    <w:rsid w:val="0047020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4">
    <w:name w:val="标题 Char"/>
    <w:basedOn w:val="a0"/>
    <w:link w:val="ab"/>
    <w:rsid w:val="0047020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b"/>
    <w:next w:val="ab"/>
    <w:qFormat/>
    <w:rsid w:val="00470209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470209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c">
    <w:name w:val="Subtitle"/>
    <w:basedOn w:val="a"/>
    <w:next w:val="a"/>
    <w:link w:val="Char5"/>
    <w:uiPriority w:val="11"/>
    <w:qFormat/>
    <w:rsid w:val="0047020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c"/>
    <w:uiPriority w:val="11"/>
    <w:rsid w:val="0047020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d">
    <w:name w:val="Hyperlink"/>
    <w:basedOn w:val="a0"/>
    <w:uiPriority w:val="99"/>
    <w:unhideWhenUsed/>
    <w:rsid w:val="004A683A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781A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81A6F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781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55A50-7DDE-483C-AF86-74E609CBF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8</TotalTime>
  <Pages>3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LEI</dc:creator>
  <cp:keywords/>
  <dc:description/>
  <cp:lastModifiedBy>sony</cp:lastModifiedBy>
  <cp:revision>283</cp:revision>
  <dcterms:created xsi:type="dcterms:W3CDTF">2016-08-16T06:43:00Z</dcterms:created>
  <dcterms:modified xsi:type="dcterms:W3CDTF">2017-07-12T17:02:00Z</dcterms:modified>
</cp:coreProperties>
</file>